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17FFB" w14:textId="191756D7" w:rsidR="00907E88" w:rsidRDefault="00907E88" w:rsidP="00302BBD">
      <w:pPr>
        <w:pStyle w:val="AuthorList"/>
        <w:spacing w:line="360" w:lineRule="auto"/>
        <w:rPr>
          <w:sz w:val="32"/>
          <w:szCs w:val="32"/>
        </w:rPr>
      </w:pPr>
      <w:r>
        <w:rPr>
          <w:sz w:val="32"/>
          <w:szCs w:val="32"/>
        </w:rPr>
        <w:t>Supplementary tables and figures</w:t>
      </w:r>
    </w:p>
    <w:p w14:paraId="3182C5A6" w14:textId="04FF023C" w:rsidR="0025615C" w:rsidRPr="00907E88" w:rsidRDefault="00907E88" w:rsidP="00907E88">
      <w:pPr>
        <w:pStyle w:val="AuthorList"/>
        <w:spacing w:line="360" w:lineRule="auto"/>
        <w:rPr>
          <w:b w:val="0"/>
          <w:sz w:val="22"/>
          <w:szCs w:val="22"/>
          <w:lang w:val="en-GB"/>
        </w:rPr>
      </w:pPr>
      <w:r w:rsidRPr="00907E88">
        <w:rPr>
          <w:b w:val="0"/>
          <w:sz w:val="22"/>
          <w:szCs w:val="22"/>
        </w:rPr>
        <w:t>This supplemantery information file accompanies the article: “</w:t>
      </w:r>
      <w:r w:rsidR="008C38A4" w:rsidRPr="00907E88">
        <w:rPr>
          <w:b w:val="0"/>
          <w:sz w:val="22"/>
          <w:szCs w:val="22"/>
        </w:rPr>
        <w:t>A</w:t>
      </w:r>
      <w:r w:rsidR="008C38A4" w:rsidRPr="00907E88">
        <w:rPr>
          <w:b w:val="0"/>
          <w:sz w:val="22"/>
          <w:szCs w:val="22"/>
          <w:lang w:val="en-GB"/>
        </w:rPr>
        <w:t>ssociation</w:t>
      </w:r>
      <w:r w:rsidR="00302BBD" w:rsidRPr="00907E88">
        <w:rPr>
          <w:b w:val="0"/>
          <w:sz w:val="22"/>
          <w:szCs w:val="22"/>
          <w:lang w:val="en-GB"/>
        </w:rPr>
        <w:t>s</w:t>
      </w:r>
      <w:r w:rsidR="008C38A4" w:rsidRPr="00907E88">
        <w:rPr>
          <w:b w:val="0"/>
          <w:sz w:val="22"/>
          <w:szCs w:val="22"/>
          <w:lang w:val="en-GB"/>
        </w:rPr>
        <w:t xml:space="preserve"> between delousing practices and pasteurellosis in farmed Atlantic salmon</w:t>
      </w:r>
      <w:r w:rsidRPr="00907E88">
        <w:rPr>
          <w:b w:val="0"/>
          <w:sz w:val="22"/>
          <w:szCs w:val="22"/>
          <w:lang w:val="en-GB"/>
        </w:rPr>
        <w:t xml:space="preserve">” by </w:t>
      </w:r>
      <w:r w:rsidR="006D7F62" w:rsidRPr="00907E88">
        <w:rPr>
          <w:b w:val="0"/>
          <w:sz w:val="22"/>
          <w:szCs w:val="22"/>
          <w:lang w:val="en-GB"/>
        </w:rPr>
        <w:t>Leif Christian Stige</w:t>
      </w:r>
      <w:r w:rsidR="0025615C" w:rsidRPr="00907E88">
        <w:rPr>
          <w:b w:val="0"/>
          <w:sz w:val="22"/>
          <w:szCs w:val="22"/>
          <w:lang w:val="en-GB"/>
        </w:rPr>
        <w:t>, Duncan J. Colquhoun</w:t>
      </w:r>
      <w:r w:rsidR="006D7F62" w:rsidRPr="00907E88">
        <w:rPr>
          <w:b w:val="0"/>
          <w:sz w:val="22"/>
          <w:szCs w:val="22"/>
          <w:lang w:val="en-GB"/>
        </w:rPr>
        <w:t xml:space="preserve"> and Victor H</w:t>
      </w:r>
      <w:r w:rsidR="00D7229E" w:rsidRPr="00907E88">
        <w:rPr>
          <w:b w:val="0"/>
          <w:sz w:val="22"/>
          <w:szCs w:val="22"/>
          <w:lang w:val="en-GB"/>
        </w:rPr>
        <w:t>.</w:t>
      </w:r>
      <w:r w:rsidR="006D7F62" w:rsidRPr="00907E88">
        <w:rPr>
          <w:b w:val="0"/>
          <w:sz w:val="22"/>
          <w:szCs w:val="22"/>
          <w:lang w:val="en-GB"/>
        </w:rPr>
        <w:t xml:space="preserve"> S</w:t>
      </w:r>
      <w:r w:rsidR="00D7229E" w:rsidRPr="00907E88">
        <w:rPr>
          <w:b w:val="0"/>
          <w:sz w:val="22"/>
          <w:szCs w:val="22"/>
          <w:lang w:val="en-GB"/>
        </w:rPr>
        <w:t>.</w:t>
      </w:r>
      <w:r w:rsidR="006D7F62" w:rsidRPr="00907E88">
        <w:rPr>
          <w:b w:val="0"/>
          <w:sz w:val="22"/>
          <w:szCs w:val="22"/>
          <w:lang w:val="en-GB"/>
        </w:rPr>
        <w:t xml:space="preserve"> Oliveira</w:t>
      </w:r>
      <w:r w:rsidRPr="00907E88">
        <w:rPr>
          <w:b w:val="0"/>
          <w:sz w:val="22"/>
          <w:szCs w:val="22"/>
          <w:lang w:val="en-GB"/>
        </w:rPr>
        <w:t>.</w:t>
      </w:r>
    </w:p>
    <w:p w14:paraId="6D4E61A0" w14:textId="187D9EE4" w:rsidR="0055008A" w:rsidRPr="00434A1B" w:rsidRDefault="0055008A" w:rsidP="003B2C74">
      <w:pPr>
        <w:spacing w:line="360" w:lineRule="auto"/>
        <w:rPr>
          <w:b/>
          <w:lang w:val="en-GB"/>
        </w:rPr>
      </w:pPr>
      <w:r w:rsidRPr="00434A1B">
        <w:rPr>
          <w:b/>
          <w:lang w:val="en-GB"/>
        </w:rPr>
        <w:t>Supplementary tables</w:t>
      </w:r>
    </w:p>
    <w:p w14:paraId="6E2C3FB1" w14:textId="195597D5" w:rsidR="00947B9B" w:rsidRPr="004C1124" w:rsidRDefault="00947B9B" w:rsidP="00947B9B">
      <w:pPr>
        <w:spacing w:line="360" w:lineRule="auto"/>
        <w:rPr>
          <w:b/>
          <w:sz w:val="22"/>
          <w:lang w:val="en-GB"/>
        </w:rPr>
      </w:pPr>
      <w:r w:rsidRPr="004C1124">
        <w:rPr>
          <w:b/>
          <w:sz w:val="22"/>
          <w:lang w:val="en-GB"/>
        </w:rPr>
        <w:t xml:space="preserve">Table S1. Text segments used to characterise non-medicinal delousing as thermal, mechanical or freshwater based on the free-text field in </w:t>
      </w:r>
      <w:r w:rsidR="005D5954" w:rsidRPr="004C1124">
        <w:rPr>
          <w:b/>
          <w:sz w:val="22"/>
          <w:lang w:val="en-GB"/>
        </w:rPr>
        <w:t xml:space="preserve">weekly </w:t>
      </w:r>
      <w:r w:rsidRPr="004C1124">
        <w:rPr>
          <w:b/>
          <w:sz w:val="22"/>
          <w:lang w:val="en-GB"/>
        </w:rPr>
        <w:t>reports from salmon farmers to the Norwegian Food Safety Authority.</w:t>
      </w:r>
    </w:p>
    <w:p w14:paraId="1DC4D434" w14:textId="7921C4D2" w:rsidR="00947B9B" w:rsidRPr="004C1124" w:rsidRDefault="0012448D" w:rsidP="0012448D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>A. Thermal</w:t>
      </w:r>
    </w:p>
    <w:p w14:paraId="41CEA271" w14:textId="618F2C39" w:rsidR="0012448D" w:rsidRPr="004C1124" w:rsidRDefault="0012448D" w:rsidP="0012448D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 xml:space="preserve">- Optilicer (text segments: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tilic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lic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tlic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liz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i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iu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ik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>,</w:t>
      </w:r>
      <w:r w:rsidR="00E516E5" w:rsidRPr="004C1124">
        <w:rPr>
          <w:sz w:val="22"/>
          <w:lang w:val="en-GB"/>
        </w:rPr>
        <w:t xml:space="preserve">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ili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oti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rti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i 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it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I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>,</w:t>
      </w:r>
      <w:r w:rsidR="00E516E5" w:rsidRPr="004C1124">
        <w:rPr>
          <w:sz w:val="22"/>
          <w:lang w:val="en-GB"/>
        </w:rPr>
        <w:t xml:space="preserve">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ri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i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i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ptlli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tlili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>)</w:t>
      </w:r>
    </w:p>
    <w:p w14:paraId="1A82ADD0" w14:textId="0829F8E3" w:rsidR="0012448D" w:rsidRPr="004C1124" w:rsidRDefault="00E516E5" w:rsidP="0012448D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 xml:space="preserve">- Thermolicer (text segments: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rmo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hermo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rmi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rmli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RMOLI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rmoli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herom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tmol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hernol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rmlo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rmel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herma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TL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hemolic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molice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rmeolic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themro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thero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>)</w:t>
      </w:r>
    </w:p>
    <w:p w14:paraId="776F050D" w14:textId="1F5A19F7" w:rsidR="0012448D" w:rsidRPr="004C1124" w:rsidRDefault="00E516E5" w:rsidP="00E516E5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 xml:space="preserve">- Other descriptions of thermal delousing (text segments: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arm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rmisk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mperert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lunk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rms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THERM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hot water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term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erkolicer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hordalicer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>)</w:t>
      </w:r>
      <w:r w:rsidR="0012448D" w:rsidRPr="004C1124">
        <w:rPr>
          <w:sz w:val="22"/>
          <w:lang w:val="en-GB"/>
        </w:rPr>
        <w:t xml:space="preserve"> </w:t>
      </w:r>
    </w:p>
    <w:p w14:paraId="74A7D1E3" w14:textId="77777777" w:rsidR="0012448D" w:rsidRPr="004C1124" w:rsidRDefault="0012448D" w:rsidP="0012448D">
      <w:pPr>
        <w:spacing w:before="0" w:after="0" w:line="360" w:lineRule="auto"/>
        <w:rPr>
          <w:sz w:val="22"/>
          <w:lang w:val="en-GB"/>
        </w:rPr>
      </w:pPr>
    </w:p>
    <w:p w14:paraId="31B423D6" w14:textId="062D7718" w:rsidR="0012448D" w:rsidRPr="004C1124" w:rsidRDefault="00E516E5" w:rsidP="0012448D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>B. Mechanical</w:t>
      </w:r>
    </w:p>
    <w:p w14:paraId="5B935951" w14:textId="2BB63706" w:rsidR="0012448D" w:rsidRPr="004C1124" w:rsidRDefault="00E516E5" w:rsidP="0012448D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>- Hydrolicer (text segments:</w:t>
      </w:r>
      <w:r w:rsidR="0012448D" w:rsidRPr="004C1124">
        <w:rPr>
          <w:sz w:val="22"/>
          <w:lang w:val="en-GB"/>
        </w:rPr>
        <w:t xml:space="preserve">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drolicer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ydolicer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rolis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yrolicer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ydri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ydrol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yrdol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ro&gt;Licer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ydro l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ro›Licer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yd</w:t>
      </w:r>
      <w:bookmarkStart w:id="0" w:name="_GoBack"/>
      <w:bookmarkEnd w:id="0"/>
      <w:r w:rsidR="0012448D" w:rsidRPr="004C1124">
        <w:rPr>
          <w:sz w:val="22"/>
          <w:lang w:val="en-GB"/>
        </w:rPr>
        <w:t>roflow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Hydro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Hyrdo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hfc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>)</w:t>
      </w:r>
    </w:p>
    <w:p w14:paraId="48172238" w14:textId="7877E230" w:rsidR="0012448D" w:rsidRPr="00DF6B3D" w:rsidRDefault="00E516E5" w:rsidP="0012448D">
      <w:pPr>
        <w:spacing w:before="0" w:after="0" w:line="360" w:lineRule="auto"/>
        <w:rPr>
          <w:sz w:val="22"/>
          <w:lang w:val="nb-NO"/>
        </w:rPr>
      </w:pPr>
      <w:r w:rsidRPr="00DF6B3D">
        <w:rPr>
          <w:sz w:val="22"/>
          <w:lang w:val="nb-NO"/>
        </w:rPr>
        <w:t xml:space="preserve">- SkaMik (text segments: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kaMIk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kami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SKAMIK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aMik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kaMik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Scamik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>)</w:t>
      </w:r>
    </w:p>
    <w:p w14:paraId="675E4668" w14:textId="52287223" w:rsidR="005D5954" w:rsidRPr="004C1124" w:rsidRDefault="00E516E5" w:rsidP="0012448D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 xml:space="preserve">- Flatsesund (text segments: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FLS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>,</w:t>
      </w:r>
      <w:r w:rsidRPr="004C1124">
        <w:rPr>
          <w:sz w:val="22"/>
          <w:lang w:val="en-GB"/>
        </w:rPr>
        <w:t xml:space="preserve">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fls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>,</w:t>
      </w:r>
      <w:r w:rsidRPr="004C1124">
        <w:rPr>
          <w:sz w:val="22"/>
          <w:lang w:val="en-GB"/>
        </w:rPr>
        <w:t xml:space="preserve">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setsund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>,</w:t>
      </w:r>
      <w:r w:rsidRPr="004C1124">
        <w:rPr>
          <w:sz w:val="22"/>
          <w:lang w:val="en-GB"/>
        </w:rPr>
        <w:t xml:space="preserve">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Fls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>,</w:t>
      </w:r>
      <w:r w:rsidRPr="004C1124">
        <w:rPr>
          <w:sz w:val="22"/>
          <w:lang w:val="en-GB"/>
        </w:rPr>
        <w:t xml:space="preserve">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FSL</w:t>
      </w:r>
      <w:r w:rsidR="006417AE">
        <w:rPr>
          <w:sz w:val="22"/>
          <w:lang w:val="en-GB"/>
        </w:rPr>
        <w:t>”</w:t>
      </w:r>
      <w:r w:rsidR="005D5954" w:rsidRPr="004C1124">
        <w:rPr>
          <w:sz w:val="22"/>
          <w:lang w:val="en-GB"/>
        </w:rPr>
        <w:t>)</w:t>
      </w:r>
    </w:p>
    <w:p w14:paraId="4C1F672B" w14:textId="7E11E572" w:rsidR="005D5954" w:rsidRPr="004C1124" w:rsidRDefault="005D5954" w:rsidP="0012448D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>- Wellfighter (text segment: “ellfi”)</w:t>
      </w:r>
    </w:p>
    <w:p w14:paraId="0F9C49D7" w14:textId="20E157AC" w:rsidR="005D5954" w:rsidRPr="004C1124" w:rsidRDefault="005D5954" w:rsidP="0012448D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>- Optiflush (text segment: “optifl”)</w:t>
      </w:r>
    </w:p>
    <w:p w14:paraId="7FED1EC6" w14:textId="0C69D0AD" w:rsidR="005D5954" w:rsidRPr="004C1124" w:rsidRDefault="005D5954" w:rsidP="0012448D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 xml:space="preserve">- Freshwell (text segment: </w:t>
      </w:r>
      <w:r w:rsidR="006417AE">
        <w:rPr>
          <w:sz w:val="22"/>
          <w:lang w:val="en-GB"/>
        </w:rPr>
        <w:t>“</w:t>
      </w:r>
      <w:r w:rsidRPr="004C1124">
        <w:rPr>
          <w:sz w:val="22"/>
          <w:lang w:val="en-GB"/>
        </w:rPr>
        <w:t>freshwell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>)</w:t>
      </w:r>
    </w:p>
    <w:p w14:paraId="7F8DD0A8" w14:textId="653AB75D" w:rsidR="0012448D" w:rsidRPr="004C1124" w:rsidRDefault="005D5954" w:rsidP="0012448D">
      <w:pPr>
        <w:spacing w:before="0" w:after="0" w:line="360" w:lineRule="auto"/>
        <w:rPr>
          <w:sz w:val="22"/>
          <w:lang w:val="en-GB"/>
        </w:rPr>
      </w:pPr>
      <w:r w:rsidRPr="004C1124">
        <w:rPr>
          <w:sz w:val="22"/>
          <w:lang w:val="en-GB"/>
        </w:rPr>
        <w:t>- Other descriptions of mechanical delousing (text segments:</w:t>
      </w:r>
      <w:r w:rsidR="00E516E5" w:rsidRPr="004C1124">
        <w:rPr>
          <w:sz w:val="22"/>
          <w:lang w:val="en-GB"/>
        </w:rPr>
        <w:t xml:space="preserve">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pyler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pyl</w:t>
      </w:r>
      <w:r w:rsidR="006417AE">
        <w:rPr>
          <w:sz w:val="22"/>
          <w:lang w:val="en-GB"/>
        </w:rPr>
        <w:t>”</w:t>
      </w:r>
      <w:r w:rsidR="0012448D"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lush</w:t>
      </w:r>
      <w:r w:rsidR="006417AE">
        <w:rPr>
          <w:sz w:val="22"/>
          <w:lang w:val="en-GB"/>
        </w:rPr>
        <w:t>”</w:t>
      </w:r>
      <w:r w:rsidRPr="004C1124">
        <w:rPr>
          <w:sz w:val="22"/>
          <w:lang w:val="en-GB"/>
        </w:rPr>
        <w:t xml:space="preserve">,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SFI</w:t>
      </w:r>
      <w:r w:rsidRPr="004C1124">
        <w:rPr>
          <w:sz w:val="22"/>
          <w:lang w:val="en-GB"/>
        </w:rPr>
        <w:t xml:space="preserve"> </w:t>
      </w:r>
      <w:r w:rsidR="006417AE">
        <w:rPr>
          <w:sz w:val="22"/>
          <w:lang w:val="en-GB"/>
        </w:rPr>
        <w:t>“</w:t>
      </w:r>
      <w:r w:rsidR="0012448D" w:rsidRPr="004C1124">
        <w:rPr>
          <w:sz w:val="22"/>
          <w:lang w:val="en-GB"/>
        </w:rPr>
        <w:t>)</w:t>
      </w:r>
    </w:p>
    <w:p w14:paraId="5F500685" w14:textId="29C6F7E0" w:rsidR="0012448D" w:rsidRPr="004C1124" w:rsidRDefault="0012448D" w:rsidP="0012448D">
      <w:pPr>
        <w:spacing w:before="0" w:after="0" w:line="360" w:lineRule="auto"/>
        <w:rPr>
          <w:sz w:val="22"/>
          <w:lang w:val="en-GB"/>
        </w:rPr>
      </w:pPr>
    </w:p>
    <w:p w14:paraId="51201C53" w14:textId="4920DAC5" w:rsidR="005D5954" w:rsidRPr="00DF6B3D" w:rsidRDefault="005D5954" w:rsidP="0012448D">
      <w:pPr>
        <w:spacing w:before="0" w:after="0" w:line="360" w:lineRule="auto"/>
        <w:rPr>
          <w:sz w:val="22"/>
          <w:lang w:val="nb-NO"/>
        </w:rPr>
      </w:pPr>
      <w:r w:rsidRPr="00DF6B3D">
        <w:rPr>
          <w:sz w:val="22"/>
          <w:lang w:val="nb-NO"/>
        </w:rPr>
        <w:t xml:space="preserve">C. Fresh water </w:t>
      </w:r>
    </w:p>
    <w:p w14:paraId="0D84DDE5" w14:textId="1E18B948" w:rsidR="005D5954" w:rsidRPr="00DF6B3D" w:rsidRDefault="005D5954" w:rsidP="00D966A6">
      <w:pPr>
        <w:spacing w:before="0" w:after="0" w:line="360" w:lineRule="auto"/>
        <w:rPr>
          <w:b/>
          <w:sz w:val="22"/>
          <w:lang w:val="nb-NO"/>
        </w:rPr>
      </w:pPr>
      <w:r w:rsidRPr="00DF6B3D">
        <w:rPr>
          <w:sz w:val="22"/>
          <w:lang w:val="nb-NO"/>
        </w:rPr>
        <w:t xml:space="preserve">- Various descriptions (text segments: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vann</w:t>
      </w:r>
      <w:r w:rsidR="006417AE">
        <w:rPr>
          <w:sz w:val="22"/>
          <w:lang w:val="nb-NO"/>
        </w:rPr>
        <w:t>»</w:t>
      </w:r>
      <w:r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erskva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ersvan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vann i br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ferskv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ferska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erks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fv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resh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erkvan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ANNBEH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eskvan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fw</w:t>
      </w:r>
      <w:r w:rsidR="006417AE">
        <w:rPr>
          <w:sz w:val="22"/>
          <w:lang w:val="nb-NO"/>
        </w:rPr>
        <w:t>»</w:t>
      </w:r>
      <w:r w:rsidR="0012448D" w:rsidRPr="00DF6B3D">
        <w:rPr>
          <w:sz w:val="22"/>
          <w:lang w:val="nb-NO"/>
        </w:rPr>
        <w:t xml:space="preserve">, </w:t>
      </w:r>
      <w:r w:rsidR="006417AE">
        <w:rPr>
          <w:sz w:val="22"/>
          <w:lang w:val="nb-NO"/>
        </w:rPr>
        <w:t>«</w:t>
      </w:r>
      <w:r w:rsidR="0012448D" w:rsidRPr="00DF6B3D">
        <w:rPr>
          <w:sz w:val="22"/>
          <w:lang w:val="nb-NO"/>
        </w:rPr>
        <w:t>fersk vann</w:t>
      </w:r>
      <w:r w:rsidR="006417AE">
        <w:rPr>
          <w:sz w:val="22"/>
          <w:lang w:val="nb-NO"/>
        </w:rPr>
        <w:t>»</w:t>
      </w:r>
      <w:r w:rsidRPr="00DF6B3D">
        <w:rPr>
          <w:sz w:val="22"/>
          <w:lang w:val="nb-NO"/>
        </w:rPr>
        <w:t>)</w:t>
      </w:r>
      <w:r w:rsidRPr="00DF6B3D">
        <w:rPr>
          <w:b/>
          <w:sz w:val="22"/>
          <w:lang w:val="nb-NO"/>
        </w:rPr>
        <w:br w:type="page"/>
      </w:r>
    </w:p>
    <w:p w14:paraId="26454FD8" w14:textId="321FEAF1" w:rsidR="0097777F" w:rsidRPr="004C1124" w:rsidRDefault="0097777F" w:rsidP="003B2C74">
      <w:pPr>
        <w:spacing w:line="360" w:lineRule="auto"/>
        <w:rPr>
          <w:b/>
          <w:sz w:val="22"/>
          <w:lang w:val="en-GB"/>
        </w:rPr>
      </w:pPr>
      <w:r w:rsidRPr="004C1124">
        <w:rPr>
          <w:b/>
          <w:sz w:val="22"/>
          <w:lang w:val="en-GB"/>
        </w:rPr>
        <w:t>Table S</w:t>
      </w:r>
      <w:r w:rsidR="00947B9B" w:rsidRPr="004C1124">
        <w:rPr>
          <w:b/>
          <w:sz w:val="22"/>
          <w:lang w:val="en-GB"/>
        </w:rPr>
        <w:t>2</w:t>
      </w:r>
      <w:r w:rsidRPr="004C1124">
        <w:rPr>
          <w:b/>
          <w:sz w:val="22"/>
          <w:lang w:val="en-GB"/>
        </w:rPr>
        <w:t>. Summary of main model.</w:t>
      </w:r>
    </w:p>
    <w:p w14:paraId="2C367938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Family: bernoulli </w:t>
      </w:r>
    </w:p>
    <w:p w14:paraId="40D52A7E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  Links: mu = logit </w:t>
      </w:r>
    </w:p>
    <w:p w14:paraId="4CCBF2BF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Formula: Past ~ aar.factor + PO.factor + Past_before.factor + vlaks.factor2 + aTERM.factor + aMEK.factor + aFV.factor + (1 | lok.factor/pc.factor) </w:t>
      </w:r>
    </w:p>
    <w:p w14:paraId="472C7476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   Data: Data.r (Number of observations: 13912) </w:t>
      </w:r>
    </w:p>
    <w:p w14:paraId="0F7C9C00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  Draws: 4 chains, each with iter = 4000; warmup = 2000; thin = 1;</w:t>
      </w:r>
    </w:p>
    <w:p w14:paraId="3A796A44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         total post-warmup draws = 8000</w:t>
      </w:r>
    </w:p>
    <w:p w14:paraId="003F25EC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Group-Level Effects: </w:t>
      </w:r>
    </w:p>
    <w:p w14:paraId="119E862F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~lok.factor (Number of levels: 356) </w:t>
      </w:r>
    </w:p>
    <w:p w14:paraId="098E7C71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              Estimate Est.Error l-95% CI u-95% CI Rhat Bulk_ESS Tail_ESS</w:t>
      </w:r>
    </w:p>
    <w:p w14:paraId="3A48A1D8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sd(Intercept)     0.42      0.29     0.02     1.07 1.00      863     1498</w:t>
      </w:r>
    </w:p>
    <w:p w14:paraId="336ABDE5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~lok.factor:pc.factor (Number of levels: 1161) </w:t>
      </w:r>
    </w:p>
    <w:p w14:paraId="2103CDE3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              Estimate Est.Error l-95% CI u-95% CI Rhat Bulk_ESS Tail_ESS</w:t>
      </w:r>
    </w:p>
    <w:p w14:paraId="29FE532F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sd(Intercept)     0.45      0.31     0.02     1.15 1.00      653     1166</w:t>
      </w:r>
    </w:p>
    <w:p w14:paraId="0D0CEF22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Population-Level Effects: </w:t>
      </w:r>
    </w:p>
    <w:p w14:paraId="443EA4F9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 xml:space="preserve">                    Estimate Est.Error l-95% CI u-95% CI Rhat Bulk_ESS Tail_ESS</w:t>
      </w:r>
    </w:p>
    <w:p w14:paraId="324BB215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Intercept              -9.02      0.71   -10.54    -7.75 1.00     1402     2296</w:t>
      </w:r>
    </w:p>
    <w:p w14:paraId="1CFBB05D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aar.factor2019          0.53      0.49    -0.39     1.51 1.00     4950     4864</w:t>
      </w:r>
    </w:p>
    <w:p w14:paraId="7EA9A65D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aar.factor2020          1.84      0.43     1.04     2.72 1.00     3397     4210</w:t>
      </w:r>
    </w:p>
    <w:p w14:paraId="4D604208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aar.factor2021          1.85      0.44     1.04     2.77 1.00     3228     4182</w:t>
      </w:r>
    </w:p>
    <w:p w14:paraId="00D21DAD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aar.factor2022          1.84      0.45     1.02     2.78 1.00     2759     3577</w:t>
      </w:r>
    </w:p>
    <w:p w14:paraId="17C9377D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aar.factor2023          1.37      0.47     0.49     2.34 1.00     2992     4061</w:t>
      </w:r>
    </w:p>
    <w:p w14:paraId="1D626E63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PO.factor3              0.47      0.31    -0.10     1.09 1.00     5544     5243</w:t>
      </w:r>
    </w:p>
    <w:p w14:paraId="64317EE0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PO.factor4              0.48      0.32    -0.12     1.14 1.00     6505     5416</w:t>
      </w:r>
    </w:p>
    <w:p w14:paraId="59DD54B1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PO.factor5             -0.67      0.45    -1.58     0.20 1.00     8824     6629</w:t>
      </w:r>
    </w:p>
    <w:p w14:paraId="1B06EF75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Past_before.factor1     1.11      0.31     0.44     1.67 1.00     1465     2382</w:t>
      </w:r>
    </w:p>
    <w:p w14:paraId="741D1738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vlaks.factor22          0.37      0.55    -0.68     1.47 1.00     5577     4520</w:t>
      </w:r>
    </w:p>
    <w:p w14:paraId="1B10B6A2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vlaks.factor23          1.93      0.45     1.09     2.90 1.00     4345     3891</w:t>
      </w:r>
    </w:p>
    <w:p w14:paraId="6B3B1EEB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vlaks.factor24          2.59      0.46     1.73     3.53 1.00     3857     3675</w:t>
      </w:r>
    </w:p>
    <w:p w14:paraId="561E14CE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vlaks.factor25          3.10      0.46     2.28     4.08 1.00     2472     3080</w:t>
      </w:r>
    </w:p>
    <w:p w14:paraId="5B11115B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aTERM.factorTRUE        0.93      0.18     0.58     1.27 1.00    12338     5793</w:t>
      </w:r>
    </w:p>
    <w:p w14:paraId="38D3A6D4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aMEK.factorTRUE         0.55      0.26     0.04     1.06 1.00    14452     5751</w:t>
      </w:r>
    </w:p>
    <w:p w14:paraId="2AB3D388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aFV.factorTRUE         -0.08      0.32    -0.75     0.51 1.00    15235     5639</w:t>
      </w:r>
    </w:p>
    <w:p w14:paraId="4FC6CAF1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</w:p>
    <w:p w14:paraId="186464C8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Draws were sampled using sampling(NUTS). For each parameter, Bulk_ESS</w:t>
      </w:r>
    </w:p>
    <w:p w14:paraId="5E7B0F57" w14:textId="77777777" w:rsidR="0055008A" w:rsidRPr="004C1124" w:rsidRDefault="0055008A" w:rsidP="0055008A">
      <w:pPr>
        <w:spacing w:before="0" w:after="0"/>
        <w:rPr>
          <w:rFonts w:ascii="Courier New" w:hAnsi="Courier New" w:cs="Courier New"/>
          <w:sz w:val="18"/>
          <w:szCs w:val="18"/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and Tail_ESS are effective sample size measures, and Rhat is the potential</w:t>
      </w:r>
    </w:p>
    <w:p w14:paraId="6A1B73D7" w14:textId="3110A405" w:rsidR="0097777F" w:rsidRPr="004C1124" w:rsidRDefault="0055008A" w:rsidP="00D966A6">
      <w:pPr>
        <w:spacing w:before="0" w:after="0"/>
        <w:rPr>
          <w:lang w:val="en-GB"/>
        </w:rPr>
      </w:pPr>
      <w:r w:rsidRPr="004C1124">
        <w:rPr>
          <w:rFonts w:ascii="Courier New" w:hAnsi="Courier New" w:cs="Courier New"/>
          <w:sz w:val="18"/>
          <w:szCs w:val="18"/>
          <w:lang w:val="en-GB"/>
        </w:rPr>
        <w:t>scale reduction factor on split chains (at convergence, Rhat = 1).</w:t>
      </w:r>
      <w:r w:rsidR="0097777F" w:rsidRPr="004C1124">
        <w:rPr>
          <w:lang w:val="en-GB"/>
        </w:rPr>
        <w:br w:type="page"/>
      </w:r>
    </w:p>
    <w:p w14:paraId="2F70607A" w14:textId="1F005076" w:rsidR="00D6487F" w:rsidRPr="00434A1B" w:rsidRDefault="00D6487F" w:rsidP="00434A1B">
      <w:pPr>
        <w:spacing w:line="432" w:lineRule="auto"/>
        <w:rPr>
          <w:b/>
          <w:lang w:val="en-GB"/>
        </w:rPr>
      </w:pPr>
      <w:r w:rsidRPr="00434A1B">
        <w:rPr>
          <w:b/>
          <w:lang w:val="en-GB"/>
        </w:rPr>
        <w:t>Supplementary figures</w:t>
      </w:r>
    </w:p>
    <w:p w14:paraId="5CB07528" w14:textId="155A747C" w:rsidR="00D6487F" w:rsidRPr="004C1124" w:rsidRDefault="00F8183D" w:rsidP="003B2C74">
      <w:pPr>
        <w:spacing w:line="360" w:lineRule="auto"/>
        <w:rPr>
          <w:lang w:val="en-GB"/>
        </w:rPr>
      </w:pPr>
      <w:r w:rsidRPr="004C1124">
        <w:rPr>
          <w:noProof/>
          <w:lang w:val="en-GB" w:eastAsia="en-GB"/>
        </w:rPr>
        <w:drawing>
          <wp:inline distT="0" distB="0" distL="0" distR="0" wp14:anchorId="4A337990" wp14:editId="07861601">
            <wp:extent cx="5398019" cy="3599695"/>
            <wp:effectExtent l="0" t="0" r="0" b="127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fects_alt2_model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19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21020" w14:textId="69E819F2" w:rsidR="003F0B83" w:rsidRPr="004C1124" w:rsidRDefault="00F8183D" w:rsidP="00D966A6">
      <w:pPr>
        <w:spacing w:line="360" w:lineRule="auto"/>
        <w:rPr>
          <w:sz w:val="22"/>
          <w:lang w:val="en-GB"/>
        </w:rPr>
      </w:pPr>
      <w:r w:rsidRPr="004C1124">
        <w:rPr>
          <w:b/>
          <w:sz w:val="22"/>
          <w:lang w:val="en-GB"/>
        </w:rPr>
        <w:t xml:space="preserve">Figure S1. </w:t>
      </w:r>
      <w:r w:rsidRPr="004C1124">
        <w:rPr>
          <w:sz w:val="22"/>
          <w:lang w:val="en-GB"/>
        </w:rPr>
        <w:t xml:space="preserve"> Estimated covariate effects on the monthly probability of Pasteurella in a salmon farm in a model that includes calendar month as covariate. The covariates were otherwise as in the main model (</w:t>
      </w:r>
      <w:r w:rsidR="00B06762" w:rsidRPr="004C1124">
        <w:rPr>
          <w:b/>
          <w:sz w:val="22"/>
          <w:lang w:val="en-GB"/>
        </w:rPr>
        <w:t>Fig. 3</w:t>
      </w:r>
      <w:r w:rsidRPr="004C1124">
        <w:rPr>
          <w:sz w:val="22"/>
          <w:lang w:val="en-GB"/>
        </w:rPr>
        <w:t>). Effects are shown as odds ratios, which is the ratio for the probability of Pasteurella for a given covariate state compared to a reference state (indicated by a circle for each covariate). An odds ratio of 1 indicates no difference in probability of Pasteurella. Bands show 95 % credible intervals.</w:t>
      </w:r>
      <w:r w:rsidR="003F0B83" w:rsidRPr="004C1124">
        <w:rPr>
          <w:sz w:val="22"/>
          <w:lang w:val="en-GB"/>
        </w:rPr>
        <w:br w:type="page"/>
      </w:r>
    </w:p>
    <w:p w14:paraId="36300361" w14:textId="3E1A1FDC" w:rsidR="0003599A" w:rsidRPr="004C1124" w:rsidRDefault="0003599A" w:rsidP="0003599A">
      <w:pPr>
        <w:spacing w:line="360" w:lineRule="auto"/>
        <w:rPr>
          <w:b/>
          <w:sz w:val="22"/>
          <w:lang w:val="en-GB"/>
        </w:rPr>
      </w:pPr>
      <w:r w:rsidRPr="004C1124">
        <w:rPr>
          <w:b/>
          <w:noProof/>
          <w:sz w:val="22"/>
          <w:lang w:val="en-GB" w:eastAsia="en-GB"/>
        </w:rPr>
        <w:drawing>
          <wp:inline distT="0" distB="0" distL="0" distR="0" wp14:anchorId="0B451F8E" wp14:editId="037E613D">
            <wp:extent cx="5398019" cy="2517653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ffects_alt1_model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19" cy="2517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02558" w14:textId="79EFE1A3" w:rsidR="0029431B" w:rsidRPr="004C1124" w:rsidRDefault="0003599A" w:rsidP="00D966A6">
      <w:pPr>
        <w:spacing w:line="360" w:lineRule="auto"/>
        <w:rPr>
          <w:b/>
          <w:sz w:val="22"/>
          <w:lang w:val="en-GB"/>
        </w:rPr>
      </w:pPr>
      <w:r w:rsidRPr="004C1124">
        <w:rPr>
          <w:b/>
          <w:sz w:val="22"/>
          <w:lang w:val="en-GB"/>
        </w:rPr>
        <w:t xml:space="preserve">Figure S2. </w:t>
      </w:r>
      <w:r w:rsidRPr="004C1124">
        <w:rPr>
          <w:sz w:val="22"/>
          <w:lang w:val="en-GB"/>
        </w:rPr>
        <w:t xml:space="preserve"> Estimated covariate effects on the monthly probability of Pasteurella in a salmon farm in a model that includes production month instead of mean salmon weight as covariate. The covariates were otherwise as in the main model (</w:t>
      </w:r>
      <w:r w:rsidR="00B06762" w:rsidRPr="004C1124">
        <w:rPr>
          <w:b/>
          <w:sz w:val="22"/>
          <w:lang w:val="en-GB"/>
        </w:rPr>
        <w:t>Fig. 3</w:t>
      </w:r>
      <w:r w:rsidRPr="004C1124">
        <w:rPr>
          <w:sz w:val="22"/>
          <w:lang w:val="en-GB"/>
        </w:rPr>
        <w:t>). Effects are shown as odds ratios, which is the ratio for the probability of Pasteurella for a given covariate state compared to a reference state (indicated by a circle for each covariate). An odds ratio of 1 indicates no difference in probability of Pasteurella. Bands show 95 % credible intervals.</w:t>
      </w:r>
      <w:r w:rsidR="0029431B" w:rsidRPr="004C1124">
        <w:rPr>
          <w:b/>
          <w:sz w:val="22"/>
          <w:lang w:val="en-GB"/>
        </w:rPr>
        <w:br w:type="page"/>
      </w:r>
    </w:p>
    <w:p w14:paraId="700D228E" w14:textId="1BB68F9C" w:rsidR="0029431B" w:rsidRPr="004C1124" w:rsidRDefault="0029431B" w:rsidP="003B2C74">
      <w:pPr>
        <w:spacing w:line="360" w:lineRule="auto"/>
        <w:rPr>
          <w:b/>
          <w:sz w:val="22"/>
          <w:lang w:val="en-GB"/>
        </w:rPr>
      </w:pPr>
      <w:r w:rsidRPr="004C1124">
        <w:rPr>
          <w:b/>
          <w:noProof/>
          <w:sz w:val="22"/>
          <w:lang w:val="en-GB" w:eastAsia="en-GB"/>
        </w:rPr>
        <w:drawing>
          <wp:inline distT="0" distB="0" distL="0" distR="0" wp14:anchorId="3C47F378" wp14:editId="457B0689">
            <wp:extent cx="5398019" cy="1798324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ffects_alt3_model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19" cy="1798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0F170" w14:textId="0E2B48E7" w:rsidR="00D6487F" w:rsidRPr="004C1124" w:rsidRDefault="0029431B" w:rsidP="003B2C74">
      <w:pPr>
        <w:spacing w:line="360" w:lineRule="auto"/>
        <w:rPr>
          <w:lang w:val="en-GB"/>
        </w:rPr>
      </w:pPr>
      <w:r w:rsidRPr="004C1124">
        <w:rPr>
          <w:b/>
          <w:sz w:val="22"/>
          <w:lang w:val="en-GB"/>
        </w:rPr>
        <w:t xml:space="preserve">Figure S3. </w:t>
      </w:r>
      <w:r w:rsidRPr="004C1124">
        <w:rPr>
          <w:sz w:val="22"/>
          <w:lang w:val="en-GB"/>
        </w:rPr>
        <w:t xml:space="preserve"> Estimated covariate effects on the monthly probability of Pasteurella in a salmon farm in a model that includes fallowing time after a previous case as covariate (no Pasteurella in the previous production cycle at the farm; or Pasteurella and 4‒8, 9‒12 or 13+ months fallowing). The covariates were otherwise as in the main model (</w:t>
      </w:r>
      <w:r w:rsidR="00B06762" w:rsidRPr="004C1124">
        <w:rPr>
          <w:b/>
          <w:sz w:val="22"/>
          <w:lang w:val="en-GB"/>
        </w:rPr>
        <w:t>Fig. 3</w:t>
      </w:r>
      <w:r w:rsidRPr="004C1124">
        <w:rPr>
          <w:sz w:val="22"/>
          <w:lang w:val="en-GB"/>
        </w:rPr>
        <w:t>). Effects are shown as odds ratios, which is the ratio for the probability of Pasteurella for a given covariate state compared to a reference state (indicated by a circle for each covariate). An odds ratio of 1 indicates no difference in probability of Pasteurella. Bands show 95 % credible intervals.</w:t>
      </w:r>
    </w:p>
    <w:sectPr w:rsidR="00D6487F" w:rsidRPr="004C1124" w:rsidSect="00907E88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9631BE" w14:textId="77777777" w:rsidR="009F6315" w:rsidRDefault="009F6315" w:rsidP="00375CF5">
      <w:pPr>
        <w:spacing w:before="0" w:after="0"/>
      </w:pPr>
      <w:r>
        <w:separator/>
      </w:r>
    </w:p>
  </w:endnote>
  <w:endnote w:type="continuationSeparator" w:id="0">
    <w:p w14:paraId="1B1A9DB4" w14:textId="77777777" w:rsidR="009F6315" w:rsidRDefault="009F6315" w:rsidP="00375C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1218440"/>
      <w:docPartObj>
        <w:docPartGallery w:val="Page Numbers (Bottom of Page)"/>
        <w:docPartUnique/>
      </w:docPartObj>
    </w:sdtPr>
    <w:sdtEndPr/>
    <w:sdtContent>
      <w:p w14:paraId="7F1DC348" w14:textId="5B8ED189" w:rsidR="009F2D8A" w:rsidRDefault="00907E88">
        <w:pPr>
          <w:pStyle w:val="Bunntekst"/>
          <w:jc w:val="center"/>
        </w:pPr>
        <w:r>
          <w:t>S</w:t>
        </w:r>
        <w:r w:rsidR="009F2D8A">
          <w:fldChar w:fldCharType="begin"/>
        </w:r>
        <w:r w:rsidR="009F2D8A">
          <w:instrText>PAGE   \* MERGEFORMAT</w:instrText>
        </w:r>
        <w:r w:rsidR="009F2D8A">
          <w:fldChar w:fldCharType="separate"/>
        </w:r>
        <w:r w:rsidR="0021458D" w:rsidRPr="0021458D">
          <w:rPr>
            <w:noProof/>
            <w:lang w:val="nb-NO"/>
          </w:rPr>
          <w:t>1</w:t>
        </w:r>
        <w:r w:rsidR="009F2D8A">
          <w:fldChar w:fldCharType="end"/>
        </w:r>
      </w:p>
    </w:sdtContent>
  </w:sdt>
  <w:p w14:paraId="4B7D5993" w14:textId="77777777" w:rsidR="009F2D8A" w:rsidRDefault="009F2D8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1C37C3" w14:textId="77777777" w:rsidR="009F6315" w:rsidRDefault="009F6315" w:rsidP="00375CF5">
      <w:pPr>
        <w:spacing w:before="0" w:after="0"/>
      </w:pPr>
      <w:r>
        <w:separator/>
      </w:r>
    </w:p>
  </w:footnote>
  <w:footnote w:type="continuationSeparator" w:id="0">
    <w:p w14:paraId="5C5C80E6" w14:textId="77777777" w:rsidR="009F6315" w:rsidRDefault="009F6315" w:rsidP="00375CF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0FD73B4"/>
    <w:multiLevelType w:val="hybridMultilevel"/>
    <w:tmpl w:val="D51C26D0"/>
    <w:lvl w:ilvl="0" w:tplc="9A343A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0C0FBE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  <w:lvlOverride w:ilvl="0"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Oversk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Vet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5615C"/>
    <w:rsid w:val="00004EAB"/>
    <w:rsid w:val="000063E6"/>
    <w:rsid w:val="0001331B"/>
    <w:rsid w:val="00013FFF"/>
    <w:rsid w:val="00015546"/>
    <w:rsid w:val="000171CB"/>
    <w:rsid w:val="00017CE1"/>
    <w:rsid w:val="000209BB"/>
    <w:rsid w:val="00020DF4"/>
    <w:rsid w:val="000210A9"/>
    <w:rsid w:val="00021FB5"/>
    <w:rsid w:val="00026E2D"/>
    <w:rsid w:val="00030414"/>
    <w:rsid w:val="00032A9F"/>
    <w:rsid w:val="0003599A"/>
    <w:rsid w:val="00035E07"/>
    <w:rsid w:val="000444B4"/>
    <w:rsid w:val="0004517B"/>
    <w:rsid w:val="00051AE1"/>
    <w:rsid w:val="000558D9"/>
    <w:rsid w:val="00056D50"/>
    <w:rsid w:val="000637DA"/>
    <w:rsid w:val="00064C67"/>
    <w:rsid w:val="00080024"/>
    <w:rsid w:val="000812A2"/>
    <w:rsid w:val="00086F1C"/>
    <w:rsid w:val="000872C1"/>
    <w:rsid w:val="00091253"/>
    <w:rsid w:val="00094C7E"/>
    <w:rsid w:val="000970DF"/>
    <w:rsid w:val="00097D47"/>
    <w:rsid w:val="000A3A9B"/>
    <w:rsid w:val="000B23B8"/>
    <w:rsid w:val="000B58E5"/>
    <w:rsid w:val="000B6FA0"/>
    <w:rsid w:val="000C1498"/>
    <w:rsid w:val="000C475B"/>
    <w:rsid w:val="000D3285"/>
    <w:rsid w:val="000D406A"/>
    <w:rsid w:val="000E2D00"/>
    <w:rsid w:val="000E3598"/>
    <w:rsid w:val="000E3982"/>
    <w:rsid w:val="000E5B12"/>
    <w:rsid w:val="000F0199"/>
    <w:rsid w:val="000F22F9"/>
    <w:rsid w:val="000F30B2"/>
    <w:rsid w:val="000F439A"/>
    <w:rsid w:val="000F6E82"/>
    <w:rsid w:val="000F708F"/>
    <w:rsid w:val="00104A61"/>
    <w:rsid w:val="00105385"/>
    <w:rsid w:val="0011431C"/>
    <w:rsid w:val="0012140F"/>
    <w:rsid w:val="0012260D"/>
    <w:rsid w:val="0012448D"/>
    <w:rsid w:val="0013027B"/>
    <w:rsid w:val="00137E0A"/>
    <w:rsid w:val="0014089C"/>
    <w:rsid w:val="00144443"/>
    <w:rsid w:val="00152139"/>
    <w:rsid w:val="001525B9"/>
    <w:rsid w:val="0015750B"/>
    <w:rsid w:val="00160686"/>
    <w:rsid w:val="00172BC2"/>
    <w:rsid w:val="00182991"/>
    <w:rsid w:val="00193F78"/>
    <w:rsid w:val="001A0CB7"/>
    <w:rsid w:val="001A26EE"/>
    <w:rsid w:val="001B0D67"/>
    <w:rsid w:val="001B6A63"/>
    <w:rsid w:val="001C6C9D"/>
    <w:rsid w:val="001D178C"/>
    <w:rsid w:val="001D40EA"/>
    <w:rsid w:val="001E16A3"/>
    <w:rsid w:val="001E1810"/>
    <w:rsid w:val="001E3D51"/>
    <w:rsid w:val="001E7BBF"/>
    <w:rsid w:val="001F3A3D"/>
    <w:rsid w:val="00211C71"/>
    <w:rsid w:val="0021458D"/>
    <w:rsid w:val="002214BA"/>
    <w:rsid w:val="0022175A"/>
    <w:rsid w:val="00231A49"/>
    <w:rsid w:val="002332A2"/>
    <w:rsid w:val="002362BA"/>
    <w:rsid w:val="00240B70"/>
    <w:rsid w:val="002513AD"/>
    <w:rsid w:val="0025615C"/>
    <w:rsid w:val="00263EE1"/>
    <w:rsid w:val="002642D1"/>
    <w:rsid w:val="00277175"/>
    <w:rsid w:val="00287639"/>
    <w:rsid w:val="0029431B"/>
    <w:rsid w:val="00294ACE"/>
    <w:rsid w:val="00296A00"/>
    <w:rsid w:val="002A0021"/>
    <w:rsid w:val="002A2ACA"/>
    <w:rsid w:val="002A334B"/>
    <w:rsid w:val="002B16C6"/>
    <w:rsid w:val="002B4851"/>
    <w:rsid w:val="002C205F"/>
    <w:rsid w:val="002C3006"/>
    <w:rsid w:val="002C5799"/>
    <w:rsid w:val="002D402C"/>
    <w:rsid w:val="002D4C3F"/>
    <w:rsid w:val="002D6FE6"/>
    <w:rsid w:val="002D7CB3"/>
    <w:rsid w:val="002E6A7A"/>
    <w:rsid w:val="0030107F"/>
    <w:rsid w:val="00302BBD"/>
    <w:rsid w:val="00304190"/>
    <w:rsid w:val="00306D5B"/>
    <w:rsid w:val="00311326"/>
    <w:rsid w:val="003115EC"/>
    <w:rsid w:val="0031254D"/>
    <w:rsid w:val="00313962"/>
    <w:rsid w:val="0034722B"/>
    <w:rsid w:val="00350458"/>
    <w:rsid w:val="003506E6"/>
    <w:rsid w:val="003703C6"/>
    <w:rsid w:val="00370D5C"/>
    <w:rsid w:val="00371511"/>
    <w:rsid w:val="00372505"/>
    <w:rsid w:val="00374A8F"/>
    <w:rsid w:val="00375CF5"/>
    <w:rsid w:val="003A405F"/>
    <w:rsid w:val="003A64C8"/>
    <w:rsid w:val="003A78EE"/>
    <w:rsid w:val="003B27C9"/>
    <w:rsid w:val="003B2C74"/>
    <w:rsid w:val="003B3A93"/>
    <w:rsid w:val="003B416D"/>
    <w:rsid w:val="003B767D"/>
    <w:rsid w:val="003C4531"/>
    <w:rsid w:val="003C56DD"/>
    <w:rsid w:val="003D2F76"/>
    <w:rsid w:val="003D471E"/>
    <w:rsid w:val="003D5043"/>
    <w:rsid w:val="003D6E6A"/>
    <w:rsid w:val="003E46B9"/>
    <w:rsid w:val="003E4D52"/>
    <w:rsid w:val="003F05CC"/>
    <w:rsid w:val="003F0B83"/>
    <w:rsid w:val="003F3F28"/>
    <w:rsid w:val="0040259E"/>
    <w:rsid w:val="00414FA9"/>
    <w:rsid w:val="004207D3"/>
    <w:rsid w:val="004304E3"/>
    <w:rsid w:val="00430D17"/>
    <w:rsid w:val="0043224C"/>
    <w:rsid w:val="00434A1B"/>
    <w:rsid w:val="00437C63"/>
    <w:rsid w:val="00450926"/>
    <w:rsid w:val="00453FFF"/>
    <w:rsid w:val="00461D8B"/>
    <w:rsid w:val="004719B7"/>
    <w:rsid w:val="00484CF1"/>
    <w:rsid w:val="00491CAF"/>
    <w:rsid w:val="00494D6C"/>
    <w:rsid w:val="00497B24"/>
    <w:rsid w:val="004A15C5"/>
    <w:rsid w:val="004A25EA"/>
    <w:rsid w:val="004A5E7A"/>
    <w:rsid w:val="004B2E0E"/>
    <w:rsid w:val="004B7E74"/>
    <w:rsid w:val="004C1124"/>
    <w:rsid w:val="004D4655"/>
    <w:rsid w:val="004D4C13"/>
    <w:rsid w:val="004E6200"/>
    <w:rsid w:val="004F1E1C"/>
    <w:rsid w:val="00502D7B"/>
    <w:rsid w:val="0050300A"/>
    <w:rsid w:val="005063FF"/>
    <w:rsid w:val="0054457A"/>
    <w:rsid w:val="00544588"/>
    <w:rsid w:val="00545064"/>
    <w:rsid w:val="005472F1"/>
    <w:rsid w:val="0055008A"/>
    <w:rsid w:val="00560F73"/>
    <w:rsid w:val="00563465"/>
    <w:rsid w:val="00563FD9"/>
    <w:rsid w:val="00565424"/>
    <w:rsid w:val="00570F6A"/>
    <w:rsid w:val="00572DD5"/>
    <w:rsid w:val="005731CA"/>
    <w:rsid w:val="00583131"/>
    <w:rsid w:val="00584C40"/>
    <w:rsid w:val="00586A6E"/>
    <w:rsid w:val="00592E14"/>
    <w:rsid w:val="00594418"/>
    <w:rsid w:val="00597C34"/>
    <w:rsid w:val="005A1D08"/>
    <w:rsid w:val="005A4624"/>
    <w:rsid w:val="005A4877"/>
    <w:rsid w:val="005A51F4"/>
    <w:rsid w:val="005A5CD1"/>
    <w:rsid w:val="005B75D5"/>
    <w:rsid w:val="005C6BB0"/>
    <w:rsid w:val="005D4117"/>
    <w:rsid w:val="005D5954"/>
    <w:rsid w:val="005D596A"/>
    <w:rsid w:val="005E1577"/>
    <w:rsid w:val="005E3831"/>
    <w:rsid w:val="005E38AB"/>
    <w:rsid w:val="005E4427"/>
    <w:rsid w:val="005F204F"/>
    <w:rsid w:val="005F610A"/>
    <w:rsid w:val="00601D2F"/>
    <w:rsid w:val="00601DDB"/>
    <w:rsid w:val="00616E6F"/>
    <w:rsid w:val="00620917"/>
    <w:rsid w:val="0062151C"/>
    <w:rsid w:val="00625813"/>
    <w:rsid w:val="006268F5"/>
    <w:rsid w:val="00633389"/>
    <w:rsid w:val="00636C5F"/>
    <w:rsid w:val="006417AE"/>
    <w:rsid w:val="0064379A"/>
    <w:rsid w:val="00650E01"/>
    <w:rsid w:val="006510C2"/>
    <w:rsid w:val="0065271A"/>
    <w:rsid w:val="00655D0A"/>
    <w:rsid w:val="00663126"/>
    <w:rsid w:val="00664E6C"/>
    <w:rsid w:val="006674D6"/>
    <w:rsid w:val="00683357"/>
    <w:rsid w:val="00694A59"/>
    <w:rsid w:val="006A0665"/>
    <w:rsid w:val="006A58FB"/>
    <w:rsid w:val="006B24EC"/>
    <w:rsid w:val="006B40F6"/>
    <w:rsid w:val="006B486A"/>
    <w:rsid w:val="006C00F9"/>
    <w:rsid w:val="006C75DF"/>
    <w:rsid w:val="006D5E61"/>
    <w:rsid w:val="006D7F62"/>
    <w:rsid w:val="006E6CB1"/>
    <w:rsid w:val="006F1128"/>
    <w:rsid w:val="006F449B"/>
    <w:rsid w:val="006F4CFA"/>
    <w:rsid w:val="006F7A97"/>
    <w:rsid w:val="00703927"/>
    <w:rsid w:val="00705439"/>
    <w:rsid w:val="00710633"/>
    <w:rsid w:val="00715B1B"/>
    <w:rsid w:val="007202CB"/>
    <w:rsid w:val="0072563A"/>
    <w:rsid w:val="007256C5"/>
    <w:rsid w:val="00726F38"/>
    <w:rsid w:val="007331E8"/>
    <w:rsid w:val="0073425D"/>
    <w:rsid w:val="00734860"/>
    <w:rsid w:val="00736673"/>
    <w:rsid w:val="0074122D"/>
    <w:rsid w:val="007513C0"/>
    <w:rsid w:val="00751AE7"/>
    <w:rsid w:val="00753A97"/>
    <w:rsid w:val="00757017"/>
    <w:rsid w:val="00765C1C"/>
    <w:rsid w:val="007662EA"/>
    <w:rsid w:val="007668B1"/>
    <w:rsid w:val="007751C0"/>
    <w:rsid w:val="007764B5"/>
    <w:rsid w:val="0077743D"/>
    <w:rsid w:val="00797C51"/>
    <w:rsid w:val="007A0731"/>
    <w:rsid w:val="007A1BEB"/>
    <w:rsid w:val="007B45F2"/>
    <w:rsid w:val="007B4AF1"/>
    <w:rsid w:val="007B6CD5"/>
    <w:rsid w:val="007C178C"/>
    <w:rsid w:val="007C5CFC"/>
    <w:rsid w:val="007C68FE"/>
    <w:rsid w:val="007D036B"/>
    <w:rsid w:val="007D6CEE"/>
    <w:rsid w:val="007E1356"/>
    <w:rsid w:val="007E204C"/>
    <w:rsid w:val="007E4E96"/>
    <w:rsid w:val="007F0D0E"/>
    <w:rsid w:val="007F3EEE"/>
    <w:rsid w:val="007F7A53"/>
    <w:rsid w:val="00801183"/>
    <w:rsid w:val="008026D6"/>
    <w:rsid w:val="00804490"/>
    <w:rsid w:val="00806783"/>
    <w:rsid w:val="00810744"/>
    <w:rsid w:val="00813799"/>
    <w:rsid w:val="00826F49"/>
    <w:rsid w:val="00832A9F"/>
    <w:rsid w:val="0083635E"/>
    <w:rsid w:val="0083781D"/>
    <w:rsid w:val="00841155"/>
    <w:rsid w:val="00845AFA"/>
    <w:rsid w:val="00851074"/>
    <w:rsid w:val="00856D0B"/>
    <w:rsid w:val="00860B75"/>
    <w:rsid w:val="00863B46"/>
    <w:rsid w:val="00871F39"/>
    <w:rsid w:val="008839EA"/>
    <w:rsid w:val="00884766"/>
    <w:rsid w:val="00884CFC"/>
    <w:rsid w:val="00885747"/>
    <w:rsid w:val="00885FB8"/>
    <w:rsid w:val="00886995"/>
    <w:rsid w:val="00887B10"/>
    <w:rsid w:val="0089109C"/>
    <w:rsid w:val="008A3232"/>
    <w:rsid w:val="008A6EE1"/>
    <w:rsid w:val="008B13BA"/>
    <w:rsid w:val="008B3D00"/>
    <w:rsid w:val="008B5921"/>
    <w:rsid w:val="008C00F2"/>
    <w:rsid w:val="008C38A4"/>
    <w:rsid w:val="008D08F5"/>
    <w:rsid w:val="008D2331"/>
    <w:rsid w:val="008D5E5E"/>
    <w:rsid w:val="008D62B0"/>
    <w:rsid w:val="008D666F"/>
    <w:rsid w:val="008E23E4"/>
    <w:rsid w:val="008E6DAC"/>
    <w:rsid w:val="008F1063"/>
    <w:rsid w:val="008F3319"/>
    <w:rsid w:val="008F3CE2"/>
    <w:rsid w:val="008F5A15"/>
    <w:rsid w:val="008F5C7C"/>
    <w:rsid w:val="008F60DE"/>
    <w:rsid w:val="009063BB"/>
    <w:rsid w:val="00907E88"/>
    <w:rsid w:val="00910B89"/>
    <w:rsid w:val="009133A9"/>
    <w:rsid w:val="00915350"/>
    <w:rsid w:val="009160AF"/>
    <w:rsid w:val="00921284"/>
    <w:rsid w:val="0092429A"/>
    <w:rsid w:val="00927825"/>
    <w:rsid w:val="0093305B"/>
    <w:rsid w:val="0093647E"/>
    <w:rsid w:val="009374B5"/>
    <w:rsid w:val="00945001"/>
    <w:rsid w:val="009462E0"/>
    <w:rsid w:val="00947B9B"/>
    <w:rsid w:val="00954BF1"/>
    <w:rsid w:val="00961D23"/>
    <w:rsid w:val="009674E3"/>
    <w:rsid w:val="00973E80"/>
    <w:rsid w:val="009757E1"/>
    <w:rsid w:val="00977695"/>
    <w:rsid w:val="0097777F"/>
    <w:rsid w:val="00980871"/>
    <w:rsid w:val="009841AF"/>
    <w:rsid w:val="00994BFB"/>
    <w:rsid w:val="009A1513"/>
    <w:rsid w:val="009A2B6E"/>
    <w:rsid w:val="009B57DD"/>
    <w:rsid w:val="009B5B7C"/>
    <w:rsid w:val="009C01F2"/>
    <w:rsid w:val="009C0812"/>
    <w:rsid w:val="009C3191"/>
    <w:rsid w:val="009C37B7"/>
    <w:rsid w:val="009D2CF8"/>
    <w:rsid w:val="009D376E"/>
    <w:rsid w:val="009D475E"/>
    <w:rsid w:val="009F2D8A"/>
    <w:rsid w:val="009F6310"/>
    <w:rsid w:val="009F6315"/>
    <w:rsid w:val="00A00540"/>
    <w:rsid w:val="00A04094"/>
    <w:rsid w:val="00A10B38"/>
    <w:rsid w:val="00A10FCE"/>
    <w:rsid w:val="00A1142C"/>
    <w:rsid w:val="00A13C7C"/>
    <w:rsid w:val="00A166BC"/>
    <w:rsid w:val="00A21FC0"/>
    <w:rsid w:val="00A22C17"/>
    <w:rsid w:val="00A27434"/>
    <w:rsid w:val="00A27AA2"/>
    <w:rsid w:val="00A30427"/>
    <w:rsid w:val="00A31541"/>
    <w:rsid w:val="00A3228A"/>
    <w:rsid w:val="00A333C5"/>
    <w:rsid w:val="00A34C45"/>
    <w:rsid w:val="00A36D66"/>
    <w:rsid w:val="00A37D11"/>
    <w:rsid w:val="00A452AC"/>
    <w:rsid w:val="00A46FFE"/>
    <w:rsid w:val="00A557F3"/>
    <w:rsid w:val="00A56225"/>
    <w:rsid w:val="00A6257F"/>
    <w:rsid w:val="00A64F36"/>
    <w:rsid w:val="00A67217"/>
    <w:rsid w:val="00A715E3"/>
    <w:rsid w:val="00A76AA6"/>
    <w:rsid w:val="00A84028"/>
    <w:rsid w:val="00A90A6A"/>
    <w:rsid w:val="00A90BC1"/>
    <w:rsid w:val="00A934CC"/>
    <w:rsid w:val="00A93740"/>
    <w:rsid w:val="00AA7F9C"/>
    <w:rsid w:val="00AB2F06"/>
    <w:rsid w:val="00AB4D42"/>
    <w:rsid w:val="00AB73A7"/>
    <w:rsid w:val="00AC0978"/>
    <w:rsid w:val="00AC4A2D"/>
    <w:rsid w:val="00AC52D2"/>
    <w:rsid w:val="00AE262D"/>
    <w:rsid w:val="00AF17EE"/>
    <w:rsid w:val="00AF5EA1"/>
    <w:rsid w:val="00AF6483"/>
    <w:rsid w:val="00AF715E"/>
    <w:rsid w:val="00B04628"/>
    <w:rsid w:val="00B06762"/>
    <w:rsid w:val="00B0751D"/>
    <w:rsid w:val="00B13B8B"/>
    <w:rsid w:val="00B15B81"/>
    <w:rsid w:val="00B164C8"/>
    <w:rsid w:val="00B173A0"/>
    <w:rsid w:val="00B324F0"/>
    <w:rsid w:val="00B431FA"/>
    <w:rsid w:val="00B47A57"/>
    <w:rsid w:val="00B62EBC"/>
    <w:rsid w:val="00B64272"/>
    <w:rsid w:val="00B70A25"/>
    <w:rsid w:val="00B813D4"/>
    <w:rsid w:val="00B8441C"/>
    <w:rsid w:val="00BA5F3D"/>
    <w:rsid w:val="00BA61C0"/>
    <w:rsid w:val="00BA675F"/>
    <w:rsid w:val="00BB301C"/>
    <w:rsid w:val="00BB3D6F"/>
    <w:rsid w:val="00BB4A33"/>
    <w:rsid w:val="00BB4B13"/>
    <w:rsid w:val="00BC0392"/>
    <w:rsid w:val="00BC3A40"/>
    <w:rsid w:val="00BC6CB6"/>
    <w:rsid w:val="00BC76C6"/>
    <w:rsid w:val="00BD06B1"/>
    <w:rsid w:val="00BD2AB7"/>
    <w:rsid w:val="00BD3F5F"/>
    <w:rsid w:val="00BD6DA6"/>
    <w:rsid w:val="00BE63B3"/>
    <w:rsid w:val="00BF1A99"/>
    <w:rsid w:val="00BF4BC8"/>
    <w:rsid w:val="00BF65EC"/>
    <w:rsid w:val="00C0379E"/>
    <w:rsid w:val="00C04BDA"/>
    <w:rsid w:val="00C11E5B"/>
    <w:rsid w:val="00C1442C"/>
    <w:rsid w:val="00C231B4"/>
    <w:rsid w:val="00C25FA8"/>
    <w:rsid w:val="00C32AE6"/>
    <w:rsid w:val="00C3598A"/>
    <w:rsid w:val="00C46674"/>
    <w:rsid w:val="00C50B5C"/>
    <w:rsid w:val="00C52D26"/>
    <w:rsid w:val="00C63180"/>
    <w:rsid w:val="00C65AF2"/>
    <w:rsid w:val="00C70B6D"/>
    <w:rsid w:val="00C732AC"/>
    <w:rsid w:val="00C742C3"/>
    <w:rsid w:val="00C7626E"/>
    <w:rsid w:val="00C81D0C"/>
    <w:rsid w:val="00C823DC"/>
    <w:rsid w:val="00C92276"/>
    <w:rsid w:val="00C9600E"/>
    <w:rsid w:val="00C9713D"/>
    <w:rsid w:val="00CA327E"/>
    <w:rsid w:val="00CA3F78"/>
    <w:rsid w:val="00CA6102"/>
    <w:rsid w:val="00CA6132"/>
    <w:rsid w:val="00CB0FD1"/>
    <w:rsid w:val="00CB667D"/>
    <w:rsid w:val="00CC5CB5"/>
    <w:rsid w:val="00CD4042"/>
    <w:rsid w:val="00CE4815"/>
    <w:rsid w:val="00CE4DAE"/>
    <w:rsid w:val="00CE5AA6"/>
    <w:rsid w:val="00CE5FC8"/>
    <w:rsid w:val="00CE7056"/>
    <w:rsid w:val="00CF11B9"/>
    <w:rsid w:val="00CF3FB1"/>
    <w:rsid w:val="00CF4686"/>
    <w:rsid w:val="00CF4884"/>
    <w:rsid w:val="00D03269"/>
    <w:rsid w:val="00D03C02"/>
    <w:rsid w:val="00D04DF9"/>
    <w:rsid w:val="00D05C38"/>
    <w:rsid w:val="00D061D1"/>
    <w:rsid w:val="00D06BC3"/>
    <w:rsid w:val="00D132A8"/>
    <w:rsid w:val="00D14FEF"/>
    <w:rsid w:val="00D1524E"/>
    <w:rsid w:val="00D20F4D"/>
    <w:rsid w:val="00D30C89"/>
    <w:rsid w:val="00D30CFB"/>
    <w:rsid w:val="00D30D0D"/>
    <w:rsid w:val="00D37545"/>
    <w:rsid w:val="00D402EB"/>
    <w:rsid w:val="00D42EA6"/>
    <w:rsid w:val="00D4361D"/>
    <w:rsid w:val="00D6487F"/>
    <w:rsid w:val="00D7229E"/>
    <w:rsid w:val="00D75F49"/>
    <w:rsid w:val="00D804DF"/>
    <w:rsid w:val="00D93123"/>
    <w:rsid w:val="00D94E7B"/>
    <w:rsid w:val="00D966A6"/>
    <w:rsid w:val="00DA1C2D"/>
    <w:rsid w:val="00DA27FF"/>
    <w:rsid w:val="00DA5F4D"/>
    <w:rsid w:val="00DB089D"/>
    <w:rsid w:val="00DB4878"/>
    <w:rsid w:val="00DD0F2C"/>
    <w:rsid w:val="00DD5141"/>
    <w:rsid w:val="00DE080D"/>
    <w:rsid w:val="00DE0E13"/>
    <w:rsid w:val="00DE30AB"/>
    <w:rsid w:val="00DE5849"/>
    <w:rsid w:val="00DE6BA9"/>
    <w:rsid w:val="00DE723C"/>
    <w:rsid w:val="00DF14D3"/>
    <w:rsid w:val="00DF69AB"/>
    <w:rsid w:val="00DF6B3D"/>
    <w:rsid w:val="00DF7DCE"/>
    <w:rsid w:val="00E0189E"/>
    <w:rsid w:val="00E02952"/>
    <w:rsid w:val="00E0518D"/>
    <w:rsid w:val="00E07D11"/>
    <w:rsid w:val="00E1079E"/>
    <w:rsid w:val="00E11A91"/>
    <w:rsid w:val="00E14114"/>
    <w:rsid w:val="00E16F47"/>
    <w:rsid w:val="00E25E80"/>
    <w:rsid w:val="00E27D34"/>
    <w:rsid w:val="00E31A09"/>
    <w:rsid w:val="00E34F3E"/>
    <w:rsid w:val="00E374F8"/>
    <w:rsid w:val="00E41122"/>
    <w:rsid w:val="00E42273"/>
    <w:rsid w:val="00E516E5"/>
    <w:rsid w:val="00E543DC"/>
    <w:rsid w:val="00E610B5"/>
    <w:rsid w:val="00E63B2B"/>
    <w:rsid w:val="00E649DC"/>
    <w:rsid w:val="00E66240"/>
    <w:rsid w:val="00E81535"/>
    <w:rsid w:val="00E837FF"/>
    <w:rsid w:val="00E94823"/>
    <w:rsid w:val="00E95DC6"/>
    <w:rsid w:val="00EA5267"/>
    <w:rsid w:val="00EB2B1B"/>
    <w:rsid w:val="00EC4104"/>
    <w:rsid w:val="00ED0C16"/>
    <w:rsid w:val="00ED0EA6"/>
    <w:rsid w:val="00ED182D"/>
    <w:rsid w:val="00ED26B5"/>
    <w:rsid w:val="00ED45DD"/>
    <w:rsid w:val="00EE270D"/>
    <w:rsid w:val="00EE2F7A"/>
    <w:rsid w:val="00EE4C72"/>
    <w:rsid w:val="00EE5571"/>
    <w:rsid w:val="00EE56C8"/>
    <w:rsid w:val="00EF2ABA"/>
    <w:rsid w:val="00EF4DE9"/>
    <w:rsid w:val="00EF4F1D"/>
    <w:rsid w:val="00F015F4"/>
    <w:rsid w:val="00F03170"/>
    <w:rsid w:val="00F043C3"/>
    <w:rsid w:val="00F05FFB"/>
    <w:rsid w:val="00F06605"/>
    <w:rsid w:val="00F16A81"/>
    <w:rsid w:val="00F26622"/>
    <w:rsid w:val="00F309B8"/>
    <w:rsid w:val="00F37919"/>
    <w:rsid w:val="00F432AB"/>
    <w:rsid w:val="00F44695"/>
    <w:rsid w:val="00F47056"/>
    <w:rsid w:val="00F53760"/>
    <w:rsid w:val="00F56D17"/>
    <w:rsid w:val="00F64739"/>
    <w:rsid w:val="00F66ED4"/>
    <w:rsid w:val="00F70835"/>
    <w:rsid w:val="00F76D57"/>
    <w:rsid w:val="00F80829"/>
    <w:rsid w:val="00F8183D"/>
    <w:rsid w:val="00F84A1E"/>
    <w:rsid w:val="00F85A32"/>
    <w:rsid w:val="00F871EA"/>
    <w:rsid w:val="00F87AB8"/>
    <w:rsid w:val="00F92AFD"/>
    <w:rsid w:val="00F979B6"/>
    <w:rsid w:val="00FA2781"/>
    <w:rsid w:val="00FA2D51"/>
    <w:rsid w:val="00FA354C"/>
    <w:rsid w:val="00FA70A7"/>
    <w:rsid w:val="00FB3A75"/>
    <w:rsid w:val="00FB6D12"/>
    <w:rsid w:val="00FB7145"/>
    <w:rsid w:val="00FB7523"/>
    <w:rsid w:val="00FC091D"/>
    <w:rsid w:val="00FD1508"/>
    <w:rsid w:val="00FD1C18"/>
    <w:rsid w:val="00FD404C"/>
    <w:rsid w:val="00FD7FF7"/>
    <w:rsid w:val="00FE5CD5"/>
    <w:rsid w:val="00FE695E"/>
    <w:rsid w:val="00FF04F5"/>
    <w:rsid w:val="00FF57D5"/>
    <w:rsid w:val="00FF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83044"/>
  <w15:chartTrackingRefBased/>
  <w15:docId w15:val="{8332B3C6-6B16-4881-A3DA-54998BA5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15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25615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25615C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25615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25615C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25615C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25615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25615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2"/>
    <w:rsid w:val="0025615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25615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25615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kobling">
    <w:name w:val="Hyperlink"/>
    <w:basedOn w:val="Standardskriftforavsnitt"/>
    <w:uiPriority w:val="99"/>
    <w:unhideWhenUsed/>
    <w:rsid w:val="0025615C"/>
    <w:rPr>
      <w:color w:val="0000FF"/>
      <w:u w:val="single"/>
    </w:rPr>
  </w:style>
  <w:style w:type="paragraph" w:styleId="Tittel">
    <w:name w:val="Title"/>
    <w:basedOn w:val="Normal"/>
    <w:next w:val="Normal"/>
    <w:link w:val="TittelTegn"/>
    <w:qFormat/>
    <w:rsid w:val="0025615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25615C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25615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25615C"/>
    <w:pPr>
      <w:numPr>
        <w:numId w:val="2"/>
      </w:numPr>
    </w:pPr>
  </w:style>
  <w:style w:type="paragraph" w:styleId="Listeavsnitt">
    <w:name w:val="List Paragraph"/>
    <w:basedOn w:val="Normal"/>
    <w:uiPriority w:val="34"/>
    <w:qFormat/>
    <w:rsid w:val="0025615C"/>
    <w:pPr>
      <w:ind w:left="720"/>
      <w:contextualSpacing/>
    </w:pPr>
  </w:style>
  <w:style w:type="paragraph" w:styleId="Undertittel">
    <w:name w:val="Subtitle"/>
    <w:basedOn w:val="Normal"/>
    <w:next w:val="Normal"/>
    <w:link w:val="UndertittelTegn"/>
    <w:uiPriority w:val="11"/>
    <w:qFormat/>
    <w:rsid w:val="0025615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5615C"/>
    <w:rPr>
      <w:rFonts w:asciiTheme="minorHAnsi" w:eastAsiaTheme="minorEastAsia" w:hAnsiTheme="minorHAnsi"/>
      <w:color w:val="5A5A5A" w:themeColor="text1" w:themeTint="A5"/>
      <w:spacing w:val="15"/>
      <w:sz w:val="22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E695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E695E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E695E"/>
    <w:rPr>
      <w:rFonts w:ascii="Times New Roman" w:hAnsi="Times New Roman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E695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E695E"/>
    <w:rPr>
      <w:rFonts w:ascii="Times New Roman" w:hAnsi="Times New Roman"/>
      <w:b/>
      <w:bCs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E695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E695E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FF57D5"/>
    <w:pPr>
      <w:spacing w:before="100" w:beforeAutospacing="1" w:after="100" w:afterAutospacing="1"/>
    </w:pPr>
    <w:rPr>
      <w:rFonts w:eastAsia="Times New Roman" w:cs="Times New Roman"/>
      <w:szCs w:val="24"/>
      <w:lang w:val="nb-NO" w:eastAsia="nb-NO"/>
    </w:rPr>
  </w:style>
  <w:style w:type="character" w:styleId="Utheving">
    <w:name w:val="Emphasis"/>
    <w:basedOn w:val="Standardskriftforavsnitt"/>
    <w:uiPriority w:val="20"/>
    <w:qFormat/>
    <w:rsid w:val="00FF57D5"/>
    <w:rPr>
      <w:i/>
      <w:iCs/>
    </w:rPr>
  </w:style>
  <w:style w:type="character" w:styleId="Plassholdertekst">
    <w:name w:val="Placeholder Text"/>
    <w:basedOn w:val="Standardskriftforavsnitt"/>
    <w:uiPriority w:val="99"/>
    <w:semiHidden/>
    <w:rsid w:val="00FF68C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Tegn"/>
    <w:rsid w:val="00FE5CD5"/>
    <w:pPr>
      <w:spacing w:after="0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E5CD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E5CD5"/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FE5CD5"/>
    <w:rPr>
      <w:rFonts w:ascii="Times New Roman" w:hAnsi="Times New Roman" w:cs="Times New Roman"/>
      <w:noProof/>
      <w:sz w:val="24"/>
      <w:lang w:val="en-US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5E38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5E3831"/>
    <w:rPr>
      <w:rFonts w:ascii="Courier New" w:eastAsia="Times New Roman" w:hAnsi="Courier New" w:cs="Courier New"/>
      <w:szCs w:val="20"/>
      <w:lang w:eastAsia="nb-NO"/>
    </w:rPr>
  </w:style>
  <w:style w:type="character" w:customStyle="1" w:styleId="gnvwddmdn3b">
    <w:name w:val="gnvwddmdn3b"/>
    <w:basedOn w:val="Standardskriftforavsnitt"/>
    <w:rsid w:val="005E3831"/>
  </w:style>
  <w:style w:type="table" w:styleId="Tabellrutenett">
    <w:name w:val="Table Grid"/>
    <w:basedOn w:val="Vanligtabell"/>
    <w:uiPriority w:val="39"/>
    <w:rsid w:val="00860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563465"/>
  </w:style>
  <w:style w:type="paragraph" w:styleId="Topptekst">
    <w:name w:val="header"/>
    <w:basedOn w:val="Normal"/>
    <w:link w:val="TopptekstTegn"/>
    <w:uiPriority w:val="99"/>
    <w:unhideWhenUsed/>
    <w:rsid w:val="00375CF5"/>
    <w:pPr>
      <w:tabs>
        <w:tab w:val="center" w:pos="4536"/>
        <w:tab w:val="right" w:pos="9072"/>
      </w:tabs>
      <w:spacing w:before="0"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375CF5"/>
    <w:rPr>
      <w:rFonts w:ascii="Times New Roman" w:hAnsi="Times New Roman"/>
      <w:sz w:val="24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375CF5"/>
    <w:pPr>
      <w:tabs>
        <w:tab w:val="center" w:pos="4536"/>
        <w:tab w:val="right" w:pos="9072"/>
      </w:tabs>
      <w:spacing w:before="0"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375CF5"/>
    <w:rPr>
      <w:rFonts w:ascii="Times New Roman" w:hAnsi="Times New Roman"/>
      <w:sz w:val="24"/>
      <w:lang w:val="en-US"/>
    </w:rPr>
  </w:style>
  <w:style w:type="paragraph" w:styleId="Revisjon">
    <w:name w:val="Revision"/>
    <w:hidden/>
    <w:uiPriority w:val="99"/>
    <w:semiHidden/>
    <w:rsid w:val="00AF715E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2C30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5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D4CA7F48A7D440811F5167DB30EB06" ma:contentTypeVersion="11" ma:contentTypeDescription="Opprett et nytt dokument." ma:contentTypeScope="" ma:versionID="d7ce229efacb8e96d826048599052dce">
  <xsd:schema xmlns:xsd="http://www.w3.org/2001/XMLSchema" xmlns:xs="http://www.w3.org/2001/XMLSchema" xmlns:p="http://schemas.microsoft.com/office/2006/metadata/properties" xmlns:ns3="115f6b74-e7af-4295-a2a0-4e1fb5589b8b" xmlns:ns4="26bf269d-62fe-420b-ad19-c504107f8a29" targetNamespace="http://schemas.microsoft.com/office/2006/metadata/properties" ma:root="true" ma:fieldsID="fc6f7c56075d8fcfcafb2f8cfc7c88e1" ns3:_="" ns4:_="">
    <xsd:import namespace="115f6b74-e7af-4295-a2a0-4e1fb5589b8b"/>
    <xsd:import namespace="26bf269d-62fe-420b-ad19-c504107f8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f6b74-e7af-4295-a2a0-4e1fb5589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f269d-62fe-420b-ad19-c504107f8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0230C-8BF0-4182-984C-5F62F9F8C698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26bf269d-62fe-420b-ad19-c504107f8a29"/>
    <ds:schemaRef ds:uri="http://purl.org/dc/elements/1.1/"/>
    <ds:schemaRef ds:uri="115f6b74-e7af-4295-a2a0-4e1fb5589b8b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4C17820-374B-493D-83D0-FCA3B1057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f6b74-e7af-4295-a2a0-4e1fb5589b8b"/>
    <ds:schemaRef ds:uri="26bf269d-62fe-420b-ad19-c504107f8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C0A5AC-558C-4909-A8A3-EF3445322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1</Words>
  <Characters>5082</Characters>
  <Application>Microsoft Office Word</Application>
  <DocSecurity>0</DocSecurity>
  <Lines>42</Lines>
  <Paragraphs>1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I</Company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quhoun, Duncan</dc:creator>
  <cp:keywords/>
  <dc:description/>
  <cp:lastModifiedBy>Stige, Leif Christian</cp:lastModifiedBy>
  <cp:revision>2</cp:revision>
  <cp:lastPrinted>2024-08-23T11:33:00Z</cp:lastPrinted>
  <dcterms:created xsi:type="dcterms:W3CDTF">2024-11-11T07:55:00Z</dcterms:created>
  <dcterms:modified xsi:type="dcterms:W3CDTF">2024-11-11T07:55:00Z</dcterms:modified>
</cp:coreProperties>
</file>